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1F959" w14:textId="77777777" w:rsidR="003E3FB0" w:rsidRPr="00A13B52" w:rsidRDefault="003E3FB0" w:rsidP="003E3FB0">
      <w:pPr>
        <w:pStyle w:val="Heading1"/>
        <w:spacing w:before="0" w:after="120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89645238"/>
      <w:r w:rsidRPr="00A13B52">
        <w:rPr>
          <w:rFonts w:ascii="Times New Roman" w:hAnsi="Times New Roman" w:cs="Times New Roman"/>
          <w:b/>
          <w:color w:val="auto"/>
          <w:sz w:val="24"/>
          <w:szCs w:val="24"/>
        </w:rPr>
        <w:t>S22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color w:val="auto"/>
          <w:sz w:val="24"/>
          <w:szCs w:val="24"/>
        </w:rPr>
        <w:t>Table: SNP-based heritability of simulated traits simulated traits from pooled dataset with correlated maternal-fetal genetic effects and parent-of-origin effects (POEs)</w:t>
      </w:r>
      <w:bookmarkEnd w:id="0"/>
    </w:p>
    <w:tbl>
      <w:tblPr>
        <w:tblW w:w="14868" w:type="dxa"/>
        <w:tblLook w:val="04A0" w:firstRow="1" w:lastRow="0" w:firstColumn="1" w:lastColumn="0" w:noHBand="0" w:noVBand="1"/>
      </w:tblPr>
      <w:tblGrid>
        <w:gridCol w:w="1072"/>
        <w:gridCol w:w="705"/>
        <w:gridCol w:w="823"/>
        <w:gridCol w:w="780"/>
        <w:gridCol w:w="1051"/>
        <w:gridCol w:w="789"/>
        <w:gridCol w:w="789"/>
        <w:gridCol w:w="1053"/>
        <w:gridCol w:w="789"/>
        <w:gridCol w:w="789"/>
        <w:gridCol w:w="1053"/>
        <w:gridCol w:w="790"/>
        <w:gridCol w:w="789"/>
        <w:gridCol w:w="965"/>
        <w:gridCol w:w="789"/>
        <w:gridCol w:w="877"/>
        <w:gridCol w:w="965"/>
      </w:tblGrid>
      <w:tr w:rsidR="003E3FB0" w:rsidRPr="008C2E15" w14:paraId="160A1E90" w14:textId="77777777" w:rsidTr="00CA54C2">
        <w:trPr>
          <w:trHeight w:val="340"/>
        </w:trPr>
        <w:tc>
          <w:tcPr>
            <w:tcW w:w="1048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97FC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ts with correlated maternal-fetal genetic effects [</w:t>
            </w:r>
            <w:proofErr w:type="spellStart"/>
            <w:proofErr w:type="gramStart"/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</w:t>
            </w:r>
            <w:proofErr w:type="spellEnd"/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f</w:t>
            </w:r>
            <w:proofErr w:type="spellEnd"/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 = 1.0] and varying levels of maternal imprinting</w:t>
            </w:r>
            <w:r w:rsidRPr="00B228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716A" w14:textId="77777777" w:rsidR="003E3FB0" w:rsidRPr="008C2E15" w:rsidRDefault="003E3FB0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EBAA" w14:textId="77777777" w:rsidR="003E3FB0" w:rsidRPr="008C2E15" w:rsidRDefault="003E3FB0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B1DA" w14:textId="77777777" w:rsidR="003E3FB0" w:rsidRPr="008C2E15" w:rsidRDefault="003E3FB0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AA8C" w14:textId="77777777" w:rsidR="003E3FB0" w:rsidRPr="008C2E15" w:rsidRDefault="003E3FB0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9919" w14:textId="77777777" w:rsidR="003E3FB0" w:rsidRPr="008C2E15" w:rsidRDefault="003E3FB0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3FB0" w:rsidRPr="008C2E15" w14:paraId="707161C5" w14:textId="77777777" w:rsidTr="00CA54C2">
        <w:trPr>
          <w:trHeight w:val="34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D4342EC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6B0B96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54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hideMark/>
          </w:tcPr>
          <w:p w14:paraId="7DA847A4" w14:textId="77777777" w:rsidR="003E3FB0" w:rsidRPr="008C2E15" w:rsidRDefault="003E3FB0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1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1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.0/1.0</w:t>
            </w:r>
          </w:p>
        </w:tc>
        <w:tc>
          <w:tcPr>
            <w:tcW w:w="263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hideMark/>
          </w:tcPr>
          <w:p w14:paraId="3BD149BA" w14:textId="77777777" w:rsidR="003E3FB0" w:rsidRPr="008C2E15" w:rsidRDefault="003E3FB0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1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1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0.75/1.0</w:t>
            </w:r>
          </w:p>
        </w:tc>
        <w:tc>
          <w:tcPr>
            <w:tcW w:w="263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hideMark/>
          </w:tcPr>
          <w:p w14:paraId="670634D1" w14:textId="77777777" w:rsidR="003E3FB0" w:rsidRPr="008C2E15" w:rsidRDefault="003E3FB0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1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1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0.50/1.0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hideMark/>
          </w:tcPr>
          <w:p w14:paraId="7425245E" w14:textId="77777777" w:rsidR="003E3FB0" w:rsidRPr="008C2E15" w:rsidRDefault="003E3FB0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1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1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0.25/1.0</w:t>
            </w:r>
          </w:p>
        </w:tc>
        <w:tc>
          <w:tcPr>
            <w:tcW w:w="263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hideMark/>
          </w:tcPr>
          <w:p w14:paraId="4FF1204F" w14:textId="77777777" w:rsidR="003E3FB0" w:rsidRPr="008C2E15" w:rsidRDefault="003E3FB0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1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u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1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0.0/1.0</w:t>
            </w:r>
          </w:p>
        </w:tc>
      </w:tr>
      <w:tr w:rsidR="003E3FB0" w:rsidRPr="008C2E15" w14:paraId="76EE2229" w14:textId="77777777" w:rsidTr="00CA54C2">
        <w:trPr>
          <w:trHeight w:val="34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C0B20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37BCE14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F9DACEE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F00143B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114F93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CAAA940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A2BBB0A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AB35C37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DE58997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9DC3700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036F056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6AEFE52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25F32A3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9263617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9F5BD8A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37535EC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2A24999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8C2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3E3FB0" w:rsidRPr="008C2E15" w14:paraId="4163E32A" w14:textId="77777777" w:rsidTr="00CA54C2">
        <w:trPr>
          <w:trHeight w:val="340"/>
        </w:trPr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A165D9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2CCFF7C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722718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6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527E8A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7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CD3E29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13E-09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D6966C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2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555372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6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6F2EAE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8.79E-10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5EA31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8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A4DB44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7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7C950C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73E-09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6EC2EE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0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38E892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6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3F0727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04E-05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021C09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9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FA804E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5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8EDB3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02E-03</w:t>
            </w:r>
          </w:p>
        </w:tc>
      </w:tr>
      <w:tr w:rsidR="003E3FB0" w:rsidRPr="008C2E15" w14:paraId="48FBCA78" w14:textId="77777777" w:rsidTr="00CA54C2">
        <w:trPr>
          <w:trHeight w:val="340"/>
        </w:trPr>
        <w:tc>
          <w:tcPr>
            <w:tcW w:w="1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E94E8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73492B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hideMark/>
          </w:tcPr>
          <w:p w14:paraId="73CADBF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2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4866BC9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7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285F0AB0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97E-09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6129BD21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4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194987DD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6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34EDD9D7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12E-08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23CADB8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1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3855B73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7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4B63AB80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97E-07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49B72F82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7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13A6582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6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6F91C143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39E-04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45B01E67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3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E7E6E6"/>
            <w:noWrap/>
            <w:hideMark/>
          </w:tcPr>
          <w:p w14:paraId="108B2106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5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7EA138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7.12E-05</w:t>
            </w:r>
          </w:p>
        </w:tc>
      </w:tr>
      <w:tr w:rsidR="003E3FB0" w:rsidRPr="008C2E15" w14:paraId="48114E70" w14:textId="77777777" w:rsidTr="00CA54C2">
        <w:trPr>
          <w:trHeight w:val="340"/>
        </w:trPr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93315C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FD99978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E184F6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7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B6884B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7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975E32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8.03E-05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055971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6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44FD25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B05E04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66E-07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1396C0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1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8AE850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4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FF377B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65E-05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002B3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9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87E741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2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BF7A83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77E-03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CBBB86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2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E5C58A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2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8325F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46E-02</w:t>
            </w:r>
          </w:p>
        </w:tc>
      </w:tr>
      <w:tr w:rsidR="003E3FB0" w:rsidRPr="008C2E15" w14:paraId="52626ED9" w14:textId="77777777" w:rsidTr="00CA54C2">
        <w:trPr>
          <w:trHeight w:val="340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AF621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8C128DA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</w:tcBorders>
            <w:shd w:val="clear" w:color="000000" w:fill="E7E6E6"/>
            <w:noWrap/>
            <w:hideMark/>
          </w:tcPr>
          <w:p w14:paraId="55491D5E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70F887B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097C9A1C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43E-04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0C30D10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1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47D0D85B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320905D5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11E-05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1F319000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4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4B6E1EC0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5A9E81EB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53E-03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0DEAE9DE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0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081AA6CB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017D759E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9.61E-02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4515E6E5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3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7447B761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8</w:t>
            </w:r>
          </w:p>
        </w:tc>
        <w:tc>
          <w:tcPr>
            <w:tcW w:w="965" w:type="dxa"/>
            <w:tcBorders>
              <w:top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E5307E2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33E-03</w:t>
            </w:r>
          </w:p>
        </w:tc>
      </w:tr>
      <w:tr w:rsidR="003E3FB0" w:rsidRPr="008C2E15" w14:paraId="7FEC5B20" w14:textId="77777777" w:rsidTr="00CA54C2">
        <w:trPr>
          <w:trHeight w:val="340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35D84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4674CE6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FDD305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9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953AE4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00E8A9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92E-08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EA7F32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6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1E9F45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D0E871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96E-04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7210BE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7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F90CC2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6B501B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67E-06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ED0FA5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9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7E2619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0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888246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16E-04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FA6E34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3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629242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1F838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82E-03</w:t>
            </w:r>
          </w:p>
        </w:tc>
      </w:tr>
      <w:tr w:rsidR="003E3FB0" w:rsidRPr="008C2E15" w14:paraId="3C5051D7" w14:textId="77777777" w:rsidTr="00CA54C2">
        <w:trPr>
          <w:trHeight w:val="340"/>
        </w:trPr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70D236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83D378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894FE7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3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CB1A6D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C18258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B22D08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9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765530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AEDEA4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A00902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5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863386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734C15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3AA882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5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5F45C3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1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042F11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65E-07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8E883A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3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0CE5DF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DB7CD1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44E-06</w:t>
            </w:r>
          </w:p>
        </w:tc>
      </w:tr>
      <w:tr w:rsidR="003E3FB0" w:rsidRPr="008C2E15" w14:paraId="66A9D040" w14:textId="77777777" w:rsidTr="00CA54C2">
        <w:trPr>
          <w:trHeight w:val="340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0607EDE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0EFFBB7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</w:tcBorders>
            <w:shd w:val="clear" w:color="000000" w:fill="E7E6E6"/>
            <w:noWrap/>
            <w:hideMark/>
          </w:tcPr>
          <w:p w14:paraId="51987911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616955FE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2114E2CB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13E-03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394D4057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2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63AA2517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115DDB3E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7.27E-04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58B0A4FA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7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0BB5E14B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5B909EE2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82E-04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562C3D7C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7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7A3FA1C6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762E2010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91E-02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6290FED2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8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E7E6E6"/>
            <w:noWrap/>
            <w:hideMark/>
          </w:tcPr>
          <w:p w14:paraId="6F8CA59D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965" w:type="dxa"/>
            <w:tcBorders>
              <w:top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1BA6463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63E-04</w:t>
            </w:r>
          </w:p>
        </w:tc>
      </w:tr>
      <w:tr w:rsidR="003E3FB0" w:rsidRPr="008C2E15" w14:paraId="3C2139A5" w14:textId="77777777" w:rsidTr="00CA54C2">
        <w:trPr>
          <w:trHeight w:val="340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BA7207D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9621D7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9D2B6B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977A84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440135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47E-02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EF0D6C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5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E2A06E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317EA4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93E-03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D43BE3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8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0A32EE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4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50A888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63E-03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5E3B9A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8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2166C1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6FAB7D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58E-02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12CF26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5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A1BE7E" w14:textId="77777777" w:rsidR="003E3FB0" w:rsidRPr="008C2E15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5D1E0" w14:textId="77777777" w:rsidR="003E3FB0" w:rsidRPr="000C70A2" w:rsidRDefault="003E3FB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99E-07</w:t>
            </w:r>
          </w:p>
        </w:tc>
      </w:tr>
    </w:tbl>
    <w:p w14:paraId="61AD3C6A" w14:textId="4E81B7F6" w:rsidR="003E3FB0" w:rsidRPr="00CB2AC9" w:rsidRDefault="003E3FB0" w:rsidP="003E3FB0">
      <w:pPr>
        <w:rPr>
          <w:rFonts w:ascii="Times New Roman" w:hAnsi="Times New Roman" w:cs="Times New Roman"/>
          <w:sz w:val="20"/>
          <w:szCs w:val="20"/>
        </w:rPr>
      </w:pPr>
      <w:r w:rsidRPr="00334A06">
        <w:rPr>
          <w:rFonts w:ascii="Times New Roman" w:eastAsia="Times New Roman" w:hAnsi="Times New Roman" w:cs="Times New Roman"/>
          <w:sz w:val="24"/>
          <w:szCs w:val="24"/>
        </w:rPr>
        <w:t>†</w:t>
      </w:r>
      <w:r w:rsidR="00816315"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r>
        <w:rPr>
          <w:rFonts w:ascii="Times New Roman" w:eastAsia="Times New Roman" w:hAnsi="Times New Roman" w:cs="Times New Roman"/>
          <w:sz w:val="24"/>
          <w:szCs w:val="24"/>
        </w:rPr>
        <w:t>For simplicity, we assumed that all causal variants exhibit POEs.</w:t>
      </w:r>
    </w:p>
    <w:p w14:paraId="4F22FC82" w14:textId="77777777" w:rsidR="00741088" w:rsidRPr="003E3FB0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3E3FB0" w:rsidSect="003E3FB0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B0"/>
    <w:rsid w:val="003E3FB0"/>
    <w:rsid w:val="00495DB5"/>
    <w:rsid w:val="006D460F"/>
    <w:rsid w:val="00741088"/>
    <w:rsid w:val="00816315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98804"/>
  <w15:chartTrackingRefBased/>
  <w15:docId w15:val="{47200907-391F-427F-8C20-5B9F90627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FB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F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F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F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F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F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F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F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F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F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3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F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3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FB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3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FB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3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F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2</cp:revision>
  <dcterms:created xsi:type="dcterms:W3CDTF">2025-02-05T17:36:00Z</dcterms:created>
  <dcterms:modified xsi:type="dcterms:W3CDTF">2025-02-05T17:38:00Z</dcterms:modified>
</cp:coreProperties>
</file>